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right" w:pos="540" w:leader="none"/>
          <w:tab w:val="left" w:pos="720" w:leader="none"/>
        </w:tabs>
        <w:spacing w:lineRule="auto" w:line="480"/>
        <w:ind w:left="1440" w:hanging="1440"/>
        <w:rPr>
          <w:szCs w:val="15"/>
        </w:rPr>
      </w:pPr>
      <w:r>
        <w:rPr>
          <w:szCs w:val="15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8745" distR="11874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486535</wp:posOffset>
                </wp:positionV>
                <wp:extent cx="3081020" cy="45161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81020" cy="4516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85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69"/>
                              <w:gridCol w:w="661"/>
                              <w:gridCol w:w="623"/>
                              <w:gridCol w:w="837"/>
                              <w:gridCol w:w="942"/>
                              <w:gridCol w:w="920"/>
                            </w:tblGrid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4852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Heading3"/>
                                    <w:rPr/>
                                  </w:pPr>
                                  <w:r>
                                    <w:rPr/>
                                    <w:t>Supplemental Table 1 Normal control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Patient#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 xml:space="preserve">Disease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Type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Biopsy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 xml:space="preserve">Location 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 xml:space="preserve">Disease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 xml:space="preserve">Duration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scalp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scalp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forearm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Scalp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scalp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breast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abdomen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breast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Forearm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Forearm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Forearm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Forearm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Forearm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Forearm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Forearm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Forearm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6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thigh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4852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Abbreviations Un=unavailable at this time N/A=nor applicable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2.6pt;height:355.6pt;mso-wrap-distance-left:9.35pt;mso-wrap-distance-right:9.35pt;mso-wrap-distance-top:0pt;mso-wrap-distance-bottom:0pt;margin-top:117.05pt;mso-position-vertical-relative:page;margin-left:94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485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69"/>
                        <w:gridCol w:w="661"/>
                        <w:gridCol w:w="623"/>
                        <w:gridCol w:w="837"/>
                        <w:gridCol w:w="942"/>
                        <w:gridCol w:w="920"/>
                      </w:tblGrid>
                      <w:tr>
                        <w:trPr>
                          <w:cantSplit w:val="true"/>
                        </w:trPr>
                        <w:tc>
                          <w:tcPr>
                            <w:tcW w:w="4852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Heading3"/>
                              <w:rPr/>
                            </w:pPr>
                            <w:r>
                              <w:rPr/>
                              <w:t>Supplemental Table 1 Normal control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Patient#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 xml:space="preserve">Disease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Type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Biopsy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 xml:space="preserve">Location 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 xml:space="preserve">Disease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 xml:space="preserve">Duration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scalp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scalp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forearm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Scalp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scalp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breast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abdomen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breast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Forearm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Forearm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Forearm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Forearm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Forearm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Forearm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Forearm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Forearm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6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thigh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4852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Abbreviations Un=unavailable at this time N/A=nor applicable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bCs/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sz w:val="28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2T23:01:00Z</dcterms:created>
  <dc:creator>Jo</dc:creator>
  <dc:description/>
  <cp:keywords/>
  <dc:language>en-US</dc:language>
  <cp:lastModifiedBy>Jo Fleming</cp:lastModifiedBy>
  <dcterms:modified xsi:type="dcterms:W3CDTF">2009-04-22T23:01:00Z</dcterms:modified>
  <cp:revision>3</cp:revision>
  <dc:subject/>
  <dc:title>Table 1 Normal controls</dc:title>
</cp:coreProperties>
</file>